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22E" w:rsidRDefault="0070222E" w:rsidP="0070222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0222E" w:rsidRPr="00AC2687" w:rsidRDefault="00795DDF" w:rsidP="0070222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1 </w:t>
      </w:r>
      <w:r w:rsidR="0070222E" w:rsidRPr="00AC268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="0070222E" w:rsidRPr="00AC268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70222E" w:rsidRPr="00AC2687">
        <w:rPr>
          <w:rFonts w:ascii="Times New Roman" w:eastAsia="Times New Roman" w:hAnsi="Times New Roman" w:cs="Times New Roman"/>
          <w:sz w:val="24"/>
          <w:szCs w:val="24"/>
          <w:lang w:val="en-US"/>
        </w:rPr>
        <w:t>Primers used in PCR.</w:t>
      </w:r>
    </w:p>
    <w:tbl>
      <w:tblPr>
        <w:tblW w:w="5413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6"/>
        <w:gridCol w:w="4656"/>
        <w:gridCol w:w="2949"/>
        <w:gridCol w:w="307"/>
      </w:tblGrid>
      <w:tr w:rsidR="0070222E" w:rsidRPr="00795DDF" w:rsidTr="009345A6">
        <w:trPr>
          <w:gridAfter w:val="1"/>
          <w:wAfter w:w="144" w:type="pct"/>
          <w:trHeight w:val="397"/>
        </w:trPr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222E" w:rsidRPr="00AC2687" w:rsidRDefault="0070222E" w:rsidP="009345A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2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222E" w:rsidRPr="00AC2687" w:rsidRDefault="0070222E" w:rsidP="009345A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1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222E" w:rsidRPr="00AC2687" w:rsidRDefault="0070222E" w:rsidP="009345A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emplate</w:t>
            </w:r>
          </w:p>
        </w:tc>
      </w:tr>
      <w:tr w:rsidR="0070222E" w:rsidRPr="00795DDF" w:rsidTr="009345A6">
        <w:trPr>
          <w:trHeight w:val="397"/>
        </w:trPr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CAMBIA</w:t>
            </w:r>
            <w:proofErr w:type="spellEnd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Nase3/</w:t>
            </w:r>
            <w:proofErr w:type="spellStart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wd</w:t>
            </w:r>
            <w:proofErr w:type="spellEnd"/>
          </w:p>
        </w:tc>
        <w:tc>
          <w:tcPr>
            <w:tcW w:w="21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ATTTACAATTACAGTCGACAT</w:t>
            </w:r>
          </w:p>
        </w:tc>
        <w:tc>
          <w:tcPr>
            <w:tcW w:w="1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222E" w:rsidRPr="00795DDF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95D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T</w:t>
            </w:r>
            <w:proofErr w:type="spellEnd"/>
            <w:r w:rsidRPr="00795D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1d</w:t>
            </w:r>
            <w:r w:rsidRPr="00795D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795DD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CSV RNase3/-Ala</w:t>
            </w:r>
          </w:p>
        </w:tc>
      </w:tr>
      <w:tr w:rsidR="0070222E" w:rsidRPr="00795DDF" w:rsidTr="009345A6">
        <w:trPr>
          <w:trHeight w:val="282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CAMBIA</w:t>
            </w:r>
            <w:proofErr w:type="spellEnd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Nase3/A               (-stop) rev</w:t>
            </w:r>
          </w:p>
        </w:tc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CGGAGGAGGCCATGAATTCACTCAGATTTAGAGCTTCA</w:t>
            </w:r>
          </w:p>
        </w:tc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222E" w:rsidRPr="00711AF5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711AF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pET</w:t>
            </w:r>
            <w:proofErr w:type="spellEnd"/>
            <w:r w:rsidRPr="00711AF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11d</w:t>
            </w:r>
            <w:r w:rsidRPr="00711A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sv-SE"/>
              </w:rPr>
              <w:t xml:space="preserve">+ </w:t>
            </w:r>
            <w:r w:rsidRPr="00711AF5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SPCSV RNase3/-Ala</w:t>
            </w:r>
          </w:p>
        </w:tc>
      </w:tr>
      <w:tr w:rsidR="0070222E" w:rsidRPr="00AC2687" w:rsidTr="009345A6">
        <w:trPr>
          <w:trHeight w:val="282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bSGS3-XhoIfwd*</w:t>
            </w:r>
          </w:p>
        </w:tc>
        <w:tc>
          <w:tcPr>
            <w:tcW w:w="2182" w:type="pct"/>
            <w:tcBorders>
              <w:top w:val="nil"/>
              <w:left w:val="nil"/>
              <w:bottom w:val="nil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GCTCGAGATGAGTTCGACCAAAGGGGT</w:t>
            </w:r>
          </w:p>
        </w:tc>
        <w:tc>
          <w:tcPr>
            <w:tcW w:w="15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eetpotato</w:t>
            </w:r>
            <w:proofErr w:type="spellEnd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DNA </w:t>
            </w:r>
          </w:p>
        </w:tc>
      </w:tr>
      <w:tr w:rsidR="0070222E" w:rsidRPr="00AC2687" w:rsidTr="009345A6">
        <w:trPr>
          <w:trHeight w:val="282"/>
        </w:trPr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bSGS3-XhoIrev*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GCTCGAGAATCTCCAACCTAGTTAATG</w:t>
            </w:r>
          </w:p>
        </w:tc>
        <w:tc>
          <w:tcPr>
            <w:tcW w:w="1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22E" w:rsidRPr="00AC2687" w:rsidRDefault="0070222E" w:rsidP="009345A6">
            <w:pPr>
              <w:spacing w:beforeLines="200" w:before="48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eetpotato</w:t>
            </w:r>
            <w:proofErr w:type="spellEnd"/>
            <w:r w:rsidRPr="00AC26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DNA</w:t>
            </w:r>
          </w:p>
        </w:tc>
      </w:tr>
    </w:tbl>
    <w:p w:rsidR="0070222E" w:rsidRPr="00AC2687" w:rsidRDefault="0070222E" w:rsidP="0070222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0222E" w:rsidRPr="00AC2687" w:rsidRDefault="0070222E" w:rsidP="0070222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C2687">
        <w:rPr>
          <w:rFonts w:ascii="Times New Roman" w:eastAsia="Times New Roman" w:hAnsi="Times New Roman" w:cs="Times New Roman"/>
          <w:sz w:val="24"/>
          <w:szCs w:val="24"/>
          <w:lang w:val="en-US"/>
        </w:rPr>
        <w:t>*The PCR program included initial denaturation at 98°C for 1 min and 36 cycles of denaturation at 98°C for 10 s, primer annealing at 54°C for 23 s, and elongation at 72°C for 40 s, with final extension at 72°C</w:t>
      </w:r>
      <w:r w:rsidRPr="00AC2687" w:rsidDel="008D6A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AC2687">
        <w:rPr>
          <w:rFonts w:ascii="Times New Roman" w:eastAsia="Times New Roman" w:hAnsi="Times New Roman" w:cs="Times New Roman"/>
          <w:sz w:val="24"/>
          <w:szCs w:val="24"/>
          <w:lang w:val="en-US"/>
        </w:rPr>
        <w:t>for 5 min.</w:t>
      </w:r>
    </w:p>
    <w:p w:rsidR="0070222E" w:rsidRPr="00AC2687" w:rsidRDefault="0070222E" w:rsidP="0070222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586EB7" w:rsidRPr="00795DDF" w:rsidRDefault="00795DDF">
      <w:pPr>
        <w:rPr>
          <w:lang w:val="en-US"/>
        </w:rPr>
      </w:pPr>
    </w:p>
    <w:sectPr w:rsidR="00586EB7" w:rsidRPr="00795DD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22E"/>
    <w:rsid w:val="000E5B19"/>
    <w:rsid w:val="005E729A"/>
    <w:rsid w:val="0070222E"/>
    <w:rsid w:val="00795DDF"/>
    <w:rsid w:val="0090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A199182-E80D-4FB7-964B-ADA81B6E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22E"/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mäki, Minna-Liisa O</dc:creator>
  <cp:lastModifiedBy>Rajamäki, Minna-Liisa O</cp:lastModifiedBy>
  <cp:revision>2</cp:revision>
  <dcterms:created xsi:type="dcterms:W3CDTF">2015-05-21T13:05:00Z</dcterms:created>
  <dcterms:modified xsi:type="dcterms:W3CDTF">2016-03-07T10:07:00Z</dcterms:modified>
</cp:coreProperties>
</file>